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4DAE20" w14:textId="70F5CA12" w:rsidR="00933133" w:rsidRDefault="00933133" w:rsidP="00933133">
      <w:pPr>
        <w:pStyle w:val="FirstParagraph"/>
      </w:pPr>
      <w:r w:rsidRPr="00856687">
        <w:rPr>
          <w:rFonts w:ascii="Arial" w:hAnsi="Arial" w:cs="Arial"/>
          <w:sz w:val="20"/>
          <w:szCs w:val="20"/>
        </w:rPr>
        <w:t xml:space="preserve">Table </w:t>
      </w:r>
      <w:r w:rsidR="005413F6">
        <w:rPr>
          <w:rFonts w:ascii="Arial" w:hAnsi="Arial" w:cs="Arial"/>
          <w:sz w:val="20"/>
          <w:szCs w:val="20"/>
        </w:rPr>
        <w:t>S</w:t>
      </w:r>
      <w:r w:rsidRPr="00856687">
        <w:rPr>
          <w:rFonts w:ascii="Arial" w:hAnsi="Arial" w:cs="Arial"/>
          <w:sz w:val="20"/>
          <w:szCs w:val="20"/>
        </w:rPr>
        <w:t xml:space="preserve">1.  </w:t>
      </w:r>
      <w:r>
        <w:rPr>
          <w:rFonts w:ascii="Arial" w:hAnsi="Arial" w:cs="Arial"/>
          <w:sz w:val="20"/>
          <w:szCs w:val="20"/>
        </w:rPr>
        <w:t>Chi square test of independence of health insurance and residence</w:t>
      </w:r>
      <w:r w:rsidR="00F64C50">
        <w:rPr>
          <w:rFonts w:ascii="Arial" w:hAnsi="Arial" w:cs="Arial"/>
          <w:sz w:val="20"/>
          <w:szCs w:val="20"/>
        </w:rPr>
        <w:t xml:space="preserve"> rurality</w:t>
      </w:r>
      <w:r>
        <w:rPr>
          <w:rFonts w:ascii="Arial" w:hAnsi="Arial" w:cs="Arial"/>
          <w:sz w:val="20"/>
          <w:szCs w:val="20"/>
        </w:rPr>
        <w:t xml:space="preserve">, stratified by </w:t>
      </w:r>
      <w:r w:rsidR="0000308E">
        <w:rPr>
          <w:rFonts w:ascii="Arial" w:hAnsi="Arial" w:cs="Arial"/>
          <w:sz w:val="20"/>
          <w:szCs w:val="20"/>
        </w:rPr>
        <w:t xml:space="preserve">Health Information National Trend Survey wave 6 </w:t>
      </w:r>
      <w:r w:rsidR="00D967E5">
        <w:rPr>
          <w:rFonts w:ascii="Arial" w:hAnsi="Arial" w:cs="Arial"/>
          <w:sz w:val="20"/>
          <w:szCs w:val="20"/>
        </w:rPr>
        <w:t xml:space="preserve">respondents’ </w:t>
      </w:r>
      <w:r>
        <w:rPr>
          <w:rFonts w:ascii="Arial" w:hAnsi="Arial" w:cs="Arial"/>
          <w:sz w:val="20"/>
          <w:szCs w:val="20"/>
        </w:rPr>
        <w:t>eligibility for analysis according to each outcome (</w:t>
      </w:r>
      <w:r w:rsidR="00DB2686">
        <w:rPr>
          <w:rFonts w:ascii="Arial" w:hAnsi="Arial" w:cs="Arial"/>
          <w:sz w:val="20"/>
          <w:szCs w:val="20"/>
        </w:rPr>
        <w:t>reproductive genetic carrier testing (RGCT</w:t>
      </w:r>
      <w:r>
        <w:rPr>
          <w:rFonts w:ascii="Arial" w:hAnsi="Arial" w:cs="Arial"/>
          <w:sz w:val="20"/>
          <w:szCs w:val="20"/>
        </w:rPr>
        <w:t xml:space="preserve"> and disease risk genetic testing)</w:t>
      </w:r>
      <w:r w:rsidRPr="00856687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"/>
        <w:tblpPr w:leftFromText="180" w:rightFromText="180" w:vertAnchor="page" w:horzAnchor="margin" w:tblpY="2115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43"/>
        <w:gridCol w:w="1958"/>
        <w:gridCol w:w="1803"/>
        <w:gridCol w:w="791"/>
        <w:gridCol w:w="1847"/>
        <w:gridCol w:w="1691"/>
        <w:gridCol w:w="791"/>
      </w:tblGrid>
      <w:tr w:rsidR="00F64C50" w:rsidRPr="00F021D0" w14:paraId="6E94043B" w14:textId="77777777" w:rsidTr="00DB2686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697C627" w14:textId="77777777" w:rsidR="00F64C50" w:rsidRPr="0066719A" w:rsidRDefault="00F64C50" w:rsidP="00DB2686">
            <w:pPr>
              <w:keepNext/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3799CAA4" w14:textId="77777777" w:rsidR="00F64C50" w:rsidRPr="0066719A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66719A">
              <w:rPr>
                <w:rFonts w:ascii="Arial" w:hAnsi="Arial" w:cs="Arial"/>
              </w:rPr>
              <w:t>Eligible for Disease Risk Analysi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1FFD4D0" w14:textId="77777777" w:rsidR="00F64C50" w:rsidRPr="0066719A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66719A">
              <w:rPr>
                <w:rFonts w:ascii="Arial" w:hAnsi="Arial" w:cs="Arial"/>
              </w:rPr>
              <w:t>Eligible for RGCT analysis</w:t>
            </w:r>
          </w:p>
        </w:tc>
      </w:tr>
      <w:tr w:rsidR="00F64C50" w:rsidRPr="00F021D0" w14:paraId="08F0462E" w14:textId="77777777" w:rsidTr="00DB2686">
        <w:trPr>
          <w:cantSplit/>
          <w:tblHeader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3F732F03" w14:textId="77777777" w:rsidR="00F64C50" w:rsidRPr="0066719A" w:rsidRDefault="00F64C50" w:rsidP="00DB2686">
            <w:pPr>
              <w:keepNext/>
              <w:spacing w:after="0"/>
              <w:rPr>
                <w:rFonts w:ascii="Arial" w:hAnsi="Arial" w:cs="Arial"/>
              </w:rPr>
            </w:pPr>
            <w:r w:rsidRPr="0066719A">
              <w:rPr>
                <w:rFonts w:ascii="Arial" w:hAnsi="Arial" w:cs="Arial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0DF6F5D" w14:textId="77777777" w:rsidR="00F64C50" w:rsidRPr="0066719A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66719A">
              <w:rPr>
                <w:rFonts w:ascii="Arial" w:hAnsi="Arial" w:cs="Arial"/>
              </w:rPr>
              <w:t>Urban N = 148,286,402</w:t>
            </w:r>
            <w:r w:rsidRPr="0066719A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6C0247E" w14:textId="77777777" w:rsidR="00F64C50" w:rsidRPr="0066719A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66719A">
              <w:rPr>
                <w:rFonts w:ascii="Arial" w:hAnsi="Arial" w:cs="Arial"/>
              </w:rPr>
              <w:t>Rural N = 20,044,280</w:t>
            </w:r>
            <w:r w:rsidRPr="0066719A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444CA38" w14:textId="77777777" w:rsidR="00F64C50" w:rsidRPr="0066719A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66719A">
              <w:rPr>
                <w:rFonts w:ascii="Arial" w:hAnsi="Arial" w:cs="Arial"/>
              </w:rPr>
              <w:t>p-value</w:t>
            </w:r>
            <w:r w:rsidRPr="0066719A">
              <w:rPr>
                <w:rFonts w:ascii="Arial" w:hAnsi="Arial" w:cs="Arial"/>
                <w:i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E0E9504" w14:textId="77777777" w:rsidR="00F64C50" w:rsidRPr="0066719A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66719A">
              <w:rPr>
                <w:rFonts w:ascii="Arial" w:hAnsi="Arial" w:cs="Arial"/>
              </w:rPr>
              <w:t>Urban N = 41,688,656</w:t>
            </w:r>
            <w:r w:rsidRPr="0066719A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077B005" w14:textId="77777777" w:rsidR="00F64C50" w:rsidRPr="0066719A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66719A">
              <w:rPr>
                <w:rFonts w:ascii="Arial" w:hAnsi="Arial" w:cs="Arial"/>
              </w:rPr>
              <w:t>Rural N = 5,497,432</w:t>
            </w:r>
            <w:r w:rsidRPr="0066719A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AA86324" w14:textId="77777777" w:rsidR="00F64C50" w:rsidRPr="0066719A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66719A">
              <w:rPr>
                <w:rFonts w:ascii="Arial" w:hAnsi="Arial" w:cs="Arial"/>
              </w:rPr>
              <w:t>p-value</w:t>
            </w:r>
            <w:r w:rsidRPr="0066719A">
              <w:rPr>
                <w:rFonts w:ascii="Arial" w:hAnsi="Arial" w:cs="Arial"/>
                <w:i/>
                <w:vertAlign w:val="superscript"/>
              </w:rPr>
              <w:t>2</w:t>
            </w:r>
          </w:p>
        </w:tc>
      </w:tr>
      <w:tr w:rsidR="00F64C50" w:rsidRPr="00F021D0" w14:paraId="60A74CF6" w14:textId="77777777" w:rsidTr="00DB2686">
        <w:trPr>
          <w:cantSplit/>
        </w:trPr>
        <w:tc>
          <w:tcPr>
            <w:tcW w:w="0" w:type="auto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4C10DFC" w14:textId="77777777" w:rsidR="00F64C50" w:rsidRPr="0066719A" w:rsidRDefault="00F64C50" w:rsidP="00DB2686">
            <w:pPr>
              <w:keepNext/>
              <w:spacing w:after="0"/>
              <w:rPr>
                <w:rFonts w:ascii="Arial" w:hAnsi="Arial" w:cs="Arial"/>
                <w:bCs/>
              </w:rPr>
            </w:pPr>
            <w:r w:rsidRPr="0066719A">
              <w:rPr>
                <w:rFonts w:ascii="Arial" w:hAnsi="Arial" w:cs="Arial"/>
                <w:bCs/>
              </w:rPr>
              <w:t>Has health insurance?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223A8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EDD30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</w:rPr>
              <w:t>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86FB3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20A35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E678C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</w:rPr>
              <w:t>0.61</w:t>
            </w:r>
          </w:p>
        </w:tc>
      </w:tr>
      <w:tr w:rsidR="00F64C50" w:rsidRPr="00F021D0" w14:paraId="07CD218B" w14:textId="77777777" w:rsidTr="00DB2686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050D0" w14:textId="77777777" w:rsidR="00F64C50" w:rsidRPr="00F021D0" w:rsidRDefault="00F64C50" w:rsidP="00DB2686">
            <w:pPr>
              <w:keepNext/>
              <w:spacing w:after="0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8EE10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</w:rPr>
              <w:t>14,457,610 (9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1C5FD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</w:rPr>
              <w:t>2,051,913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53D3A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A8407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</w:rPr>
              <w:t>3,982,152 (9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7F5F5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</w:rPr>
              <w:t>649,508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38F4B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F64C50" w:rsidRPr="00F021D0" w14:paraId="3A020CDF" w14:textId="77777777" w:rsidTr="00DB2686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C772F" w14:textId="77777777" w:rsidR="00F64C50" w:rsidRPr="00F021D0" w:rsidRDefault="00F64C50" w:rsidP="00DB2686">
            <w:pPr>
              <w:keepNext/>
              <w:spacing w:after="0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52DED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</w:rPr>
              <w:t>133,828,792 (9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7FAD80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</w:rPr>
              <w:t>17,992,367 (9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FB727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24117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</w:rPr>
              <w:t>37,706,504 (9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7D4D0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</w:rPr>
              <w:t>4,847,924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C1804" w14:textId="77777777" w:rsidR="00F64C50" w:rsidRPr="00F021D0" w:rsidRDefault="00F64C50" w:rsidP="00DB2686">
            <w:pPr>
              <w:keepNext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F64C50" w:rsidRPr="00F021D0" w14:paraId="5BC7FA26" w14:textId="77777777" w:rsidTr="00DB2686">
        <w:trPr>
          <w:cantSplit/>
        </w:trPr>
        <w:tc>
          <w:tcPr>
            <w:tcW w:w="0" w:type="auto"/>
            <w:gridSpan w:val="7"/>
          </w:tcPr>
          <w:p w14:paraId="7BB4A26C" w14:textId="77777777" w:rsidR="00F64C50" w:rsidRPr="00F021D0" w:rsidRDefault="00F64C50" w:rsidP="00DB2686">
            <w:pPr>
              <w:keepNext/>
              <w:spacing w:after="0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  <w:i/>
                <w:vertAlign w:val="superscript"/>
              </w:rPr>
              <w:t>1</w:t>
            </w:r>
            <w:r w:rsidRPr="00F021D0">
              <w:rPr>
                <w:rFonts w:ascii="Arial" w:hAnsi="Arial" w:cs="Arial"/>
              </w:rPr>
              <w:t>n (%)</w:t>
            </w:r>
          </w:p>
        </w:tc>
      </w:tr>
      <w:tr w:rsidR="00F64C50" w:rsidRPr="00F021D0" w14:paraId="6F5223FC" w14:textId="77777777" w:rsidTr="00DB2686">
        <w:trPr>
          <w:cantSplit/>
        </w:trPr>
        <w:tc>
          <w:tcPr>
            <w:tcW w:w="0" w:type="auto"/>
            <w:gridSpan w:val="7"/>
          </w:tcPr>
          <w:p w14:paraId="21D479D2" w14:textId="77777777" w:rsidR="00F64C50" w:rsidRPr="00F021D0" w:rsidRDefault="00F64C50" w:rsidP="00DB2686">
            <w:pPr>
              <w:keepNext/>
              <w:spacing w:after="0"/>
              <w:rPr>
                <w:rFonts w:ascii="Arial" w:hAnsi="Arial" w:cs="Arial"/>
              </w:rPr>
            </w:pPr>
            <w:r w:rsidRPr="00F021D0">
              <w:rPr>
                <w:rFonts w:ascii="Arial" w:hAnsi="Arial" w:cs="Arial"/>
                <w:i/>
                <w:vertAlign w:val="superscript"/>
              </w:rPr>
              <w:t>2</w:t>
            </w:r>
            <w:r w:rsidRPr="00F021D0">
              <w:rPr>
                <w:rFonts w:ascii="Arial" w:hAnsi="Arial" w:cs="Arial"/>
              </w:rPr>
              <w:t>Pearson's X^2: Rao &amp; Scott adjustment</w:t>
            </w:r>
          </w:p>
        </w:tc>
      </w:tr>
    </w:tbl>
    <w:p w14:paraId="2D1E60E8" w14:textId="2EE65858" w:rsidR="00D967E5" w:rsidRDefault="00D967E5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5D8016F" w14:textId="2056127F" w:rsidR="00933133" w:rsidRDefault="00D967E5">
      <w:pPr>
        <w:rPr>
          <w:rFonts w:ascii="Arial" w:hAnsi="Arial" w:cs="Arial"/>
          <w:sz w:val="22"/>
          <w:szCs w:val="22"/>
        </w:rPr>
      </w:pPr>
      <w:r w:rsidRPr="00F64C50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5413F6">
        <w:rPr>
          <w:rFonts w:ascii="Arial" w:hAnsi="Arial" w:cs="Arial"/>
          <w:sz w:val="22"/>
          <w:szCs w:val="22"/>
        </w:rPr>
        <w:t>S</w:t>
      </w:r>
      <w:r w:rsidRPr="00F64C50">
        <w:rPr>
          <w:rFonts w:ascii="Arial" w:hAnsi="Arial" w:cs="Arial"/>
          <w:sz w:val="22"/>
          <w:szCs w:val="22"/>
        </w:rPr>
        <w:t xml:space="preserve">2. </w:t>
      </w:r>
      <w:r w:rsidR="00D55318">
        <w:rPr>
          <w:rFonts w:ascii="Arial" w:hAnsi="Arial" w:cs="Arial"/>
          <w:sz w:val="22"/>
          <w:szCs w:val="22"/>
        </w:rPr>
        <w:t>Bivariate associations between s</w:t>
      </w:r>
      <w:r w:rsidRPr="00D967E5">
        <w:rPr>
          <w:rFonts w:ascii="Arial" w:hAnsi="Arial" w:cs="Arial"/>
          <w:sz w:val="22"/>
          <w:szCs w:val="22"/>
        </w:rPr>
        <w:t xml:space="preserve">ociodemographic characteristics of </w:t>
      </w:r>
      <w:r w:rsidR="006937CE">
        <w:rPr>
          <w:rFonts w:ascii="Arial" w:hAnsi="Arial" w:cs="Arial"/>
          <w:sz w:val="22"/>
          <w:szCs w:val="22"/>
        </w:rPr>
        <w:t xml:space="preserve">Health Information National Trends Survey wave </w:t>
      </w:r>
      <w:r w:rsidR="00F64C50">
        <w:rPr>
          <w:rFonts w:ascii="Arial" w:hAnsi="Arial" w:cs="Arial"/>
          <w:sz w:val="22"/>
          <w:szCs w:val="22"/>
        </w:rPr>
        <w:t xml:space="preserve">6 </w:t>
      </w:r>
      <w:r w:rsidRPr="00D967E5">
        <w:rPr>
          <w:rFonts w:ascii="Arial" w:hAnsi="Arial" w:cs="Arial"/>
          <w:sz w:val="22"/>
          <w:szCs w:val="22"/>
        </w:rPr>
        <w:t xml:space="preserve">respondents </w:t>
      </w:r>
      <w:r>
        <w:rPr>
          <w:rFonts w:ascii="Arial" w:hAnsi="Arial" w:cs="Arial"/>
          <w:sz w:val="22"/>
          <w:szCs w:val="22"/>
        </w:rPr>
        <w:t xml:space="preserve">who </w:t>
      </w:r>
      <w:r w:rsidR="00D55318">
        <w:rPr>
          <w:rFonts w:ascii="Arial" w:hAnsi="Arial" w:cs="Arial"/>
          <w:sz w:val="22"/>
          <w:szCs w:val="22"/>
        </w:rPr>
        <w:t>had heard of genetic testing</w:t>
      </w:r>
      <w:r>
        <w:rPr>
          <w:rFonts w:ascii="Arial" w:hAnsi="Arial" w:cs="Arial"/>
          <w:sz w:val="22"/>
          <w:szCs w:val="22"/>
        </w:rPr>
        <w:t xml:space="preserve"> </w:t>
      </w:r>
      <w:r w:rsidRPr="00D967E5">
        <w:rPr>
          <w:rFonts w:ascii="Arial" w:hAnsi="Arial" w:cs="Arial"/>
          <w:sz w:val="22"/>
          <w:szCs w:val="22"/>
        </w:rPr>
        <w:t>stratified by health insurance</w:t>
      </w:r>
    </w:p>
    <w:tbl>
      <w:tblPr>
        <w:tblStyle w:val="Table1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448"/>
        <w:gridCol w:w="1886"/>
        <w:gridCol w:w="2071"/>
        <w:gridCol w:w="819"/>
      </w:tblGrid>
      <w:tr w:rsidR="00D55318" w:rsidRPr="00D55318" w14:paraId="5F11E73B" w14:textId="77777777" w:rsidTr="00BA0CE1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11F0631B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4E16CAD0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Have health insurance?</w:t>
            </w: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5B6F7CC1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</w:p>
        </w:tc>
      </w:tr>
      <w:tr w:rsidR="00D55318" w:rsidRPr="00D55318" w14:paraId="7054BD52" w14:textId="77777777" w:rsidTr="00BA0CE1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  <w:vAlign w:val="center"/>
          </w:tcPr>
          <w:p w14:paraId="4CE0AA95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FD0266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No (N = 16,509,523)</w:t>
            </w:r>
            <w:r w:rsidRPr="00D55318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251EEF4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Yes (N = 151,512,204)</w:t>
            </w:r>
            <w:r w:rsidRPr="00D55318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C48CFB2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p-value</w:t>
            </w:r>
            <w:r w:rsidRPr="00D55318">
              <w:rPr>
                <w:rFonts w:ascii="Arial" w:hAnsi="Arial" w:cs="Arial"/>
                <w:i/>
                <w:vertAlign w:val="superscript"/>
              </w:rPr>
              <w:t>2</w:t>
            </w:r>
          </w:p>
        </w:tc>
      </w:tr>
      <w:tr w:rsidR="002E6222" w:rsidRPr="00D55318" w14:paraId="778887FC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FF4F0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Rural or urban resident?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488A8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B7D68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6D9AC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0.88</w:t>
            </w:r>
          </w:p>
        </w:tc>
      </w:tr>
      <w:tr w:rsidR="002E6222" w:rsidRPr="00D55318" w14:paraId="7B78DBCF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CCF2F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Urb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5118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4,457,610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EE8AC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33,519,837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0ECE5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45CD7D0A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47860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Rur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AB996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2,051,913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EB0F8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7,992,367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7EF23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07FD48C0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10D86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Respondent 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0AA5E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3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4A614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4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3FD24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&lt;0.01</w:t>
            </w:r>
          </w:p>
        </w:tc>
      </w:tr>
      <w:tr w:rsidR="002E6222" w:rsidRPr="00D55318" w14:paraId="159195A6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38D74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Non-Hispanic 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66553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9CDE3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C41CC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&lt;0.01</w:t>
            </w:r>
          </w:p>
        </w:tc>
      </w:tr>
      <w:tr w:rsidR="002E6222" w:rsidRPr="00D55318" w14:paraId="15FA321A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AF87F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BF5EF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9,451,074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6847A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47,213,320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50E10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3E6549B1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18C07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59C3E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7,058,449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7DD1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04,298,883 (6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9FB79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34862F17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137E3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Highest level of school comple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9DA5A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A9534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A8B95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&lt;0.01</w:t>
            </w:r>
          </w:p>
        </w:tc>
      </w:tr>
      <w:tr w:rsidR="002E6222" w:rsidRPr="00D55318" w14:paraId="575DF44E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8EC02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No high school or high school gradu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2DF1E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6,050,626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66C4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32,415,365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576C1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4BFD7E65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3CAF9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</w:t>
            </w:r>
            <w:proofErr w:type="gramStart"/>
            <w:r w:rsidRPr="00D55318">
              <w:rPr>
                <w:rFonts w:ascii="Arial" w:hAnsi="Arial" w:cs="Arial"/>
              </w:rPr>
              <w:t>Some</w:t>
            </w:r>
            <w:proofErr w:type="gramEnd"/>
            <w:r w:rsidRPr="00D55318">
              <w:rPr>
                <w:rFonts w:ascii="Arial" w:hAnsi="Arial" w:cs="Arial"/>
              </w:rPr>
              <w:t xml:space="preserve"> college or college gradu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E9570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0,458,897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7C180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19,096,838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74736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0249214B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E0FC4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Employment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F89F4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C0E83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58C43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&lt;0.01</w:t>
            </w:r>
          </w:p>
        </w:tc>
      </w:tr>
      <w:tr w:rsidR="002E6222" w:rsidRPr="00D55318" w14:paraId="4A3FCA6D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967C9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Employ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F64C2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0,100,232 (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93F0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89,292,029 (5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4574C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25F51E63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C71BD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Reti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41A8D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359,343 (2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B8A96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25,903,547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05D9C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D55318" w:rsidRPr="00D55318" w14:paraId="691F0413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4B6B3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Other (e.g. unemployed, student, homemaker, disable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219BD8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6,049,948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A64B979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36,316,628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C43D4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4F95AEA6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E8947" w14:textId="2DC234F3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Annual household income</w:t>
            </w:r>
            <w:r w:rsidR="0000308E">
              <w:rPr>
                <w:rFonts w:ascii="Arial" w:hAnsi="Arial" w:cs="Arial"/>
              </w:rPr>
              <w:t xml:space="preserve"> (U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52329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2C8D8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FBE24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0.04</w:t>
            </w:r>
          </w:p>
        </w:tc>
      </w:tr>
      <w:tr w:rsidR="002E6222" w:rsidRPr="00D55318" w14:paraId="62A8A19D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A5FC2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Less than $35,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878AE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4,495,351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A97EF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28,048,939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374CE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5E752F52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9EFF4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$35,000 to &lt; $75,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72A4D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5,859,188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E8A77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45,049,586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2BD71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1E169CC8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29EA8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$75,000 or m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D4BD4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6,154,984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2D1B8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78,413,678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4412F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50779EFA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4E808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Current marital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641DE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995A5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EDD63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&lt;0.01</w:t>
            </w:r>
          </w:p>
        </w:tc>
      </w:tr>
      <w:tr w:rsidR="002E6222" w:rsidRPr="00D55318" w14:paraId="6EB4A8B3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73696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Not married or living as marri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61B2C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9,890,340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D1211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60,032,432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B0107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4C5CC332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9D932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Married or living as marri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FE29B6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6,619,183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2D6BA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91,479,772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46C79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6BDDF8D9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D6F47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Received telehealth in past 12 months?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2DB0C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A368D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B74DF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&lt;0.01</w:t>
            </w:r>
          </w:p>
        </w:tc>
      </w:tr>
      <w:tr w:rsidR="002E6222" w:rsidRPr="00D55318" w14:paraId="52C1C5F2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6C13F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066F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2,540,255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B5D8A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85,618,748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02D02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67B32883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C755B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F3353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3,969,268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0B604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65,893,456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3A081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D55318" w:rsidRPr="00D55318" w14:paraId="7969289E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0F791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Percent of reported health-related social needs that were likely unm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36433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23.3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BDE1D5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2.9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8D9971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&lt;0.01</w:t>
            </w:r>
          </w:p>
        </w:tc>
      </w:tr>
      <w:tr w:rsidR="002E6222" w:rsidRPr="00D55318" w14:paraId="2DBA2C92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F5CF3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Sex assigned at bir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DA58E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509D0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62025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&lt;0.01</w:t>
            </w:r>
          </w:p>
        </w:tc>
      </w:tr>
      <w:tr w:rsidR="002E6222" w:rsidRPr="00D55318" w14:paraId="12555304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AB86A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17541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0,104,906 (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C01AE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70,413,882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91321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09479DFB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123B0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2FD71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6,404,617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19E1C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81,098,322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B6BA5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6B68D72A" w14:textId="77777777" w:rsidTr="003E491D">
        <w:trPr>
          <w:cantSplit/>
          <w:jc w:val="center"/>
        </w:trPr>
        <w:tc>
          <w:tcPr>
            <w:tcW w:w="0" w:type="auto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B2C6C" w14:textId="3B03E032" w:rsidR="002E6222" w:rsidRPr="00D55318" w:rsidRDefault="002E6222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 xml:space="preserve">Respondent </w:t>
            </w:r>
            <w:proofErr w:type="spellStart"/>
            <w:r w:rsidRPr="00D55318">
              <w:rPr>
                <w:rFonts w:ascii="Arial" w:hAnsi="Arial" w:cs="Arial"/>
              </w:rPr>
              <w:t>dxed</w:t>
            </w:r>
            <w:proofErr w:type="spellEnd"/>
            <w:r w:rsidRPr="00D55318">
              <w:rPr>
                <w:rFonts w:ascii="Arial" w:hAnsi="Arial" w:cs="Arial"/>
              </w:rPr>
              <w:t xml:space="preserve"> with cancer other than non-melanoma skin canc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415DB" w14:textId="77777777" w:rsidR="002E6222" w:rsidRPr="00D55318" w:rsidRDefault="002E6222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075EAE" w14:textId="77777777" w:rsidR="002E6222" w:rsidRPr="00D55318" w:rsidRDefault="002E6222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0.01</w:t>
            </w:r>
          </w:p>
        </w:tc>
      </w:tr>
      <w:tr w:rsidR="002E6222" w:rsidRPr="00D55318" w14:paraId="5C295AA3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0A427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644F5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6,143,402 (9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04E36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39,308,416 (9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533FA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61DCAB53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27D2A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8943D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366,121 (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BDC27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2,203,787 (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97E89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2DF7547C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15C5E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Family history of cancer?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14C7A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FC55A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2F027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&lt;0.01</w:t>
            </w:r>
          </w:p>
        </w:tc>
      </w:tr>
      <w:tr w:rsidR="002E6222" w:rsidRPr="00D55318" w14:paraId="4EA3B13E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50DDF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No or uns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1D098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7,957,658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C33F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45,002,755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2F914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41AC4706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B20CE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63456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8,551,865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2953E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106,509,448 (7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448BC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21FF1ECC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848F9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How worried is respondent about canc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4578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F363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03AE5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0.53</w:t>
            </w:r>
          </w:p>
        </w:tc>
      </w:tr>
      <w:tr w:rsidR="002E6222" w:rsidRPr="00D55318" w14:paraId="68BBB80D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2F694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 xml:space="preserve">    No or </w:t>
            </w:r>
            <w:proofErr w:type="gramStart"/>
            <w:r w:rsidRPr="00D55318">
              <w:rPr>
                <w:rFonts w:ascii="Arial" w:hAnsi="Arial" w:cs="Arial"/>
              </w:rPr>
              <w:t>Slightly</w:t>
            </w:r>
            <w:proofErr w:type="gram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A40D1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8,744,241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55C7A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75,455,616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9AA42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370C477E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B4CCF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Somewhat to Extremel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E5A38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7,765,282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7F8F3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76,056,587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65D9E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29BAF6DD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74C3E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Perceived risk of developing canc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4BC52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94870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CE8CC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0.05</w:t>
            </w:r>
          </w:p>
        </w:tc>
      </w:tr>
      <w:tr w:rsidR="002E6222" w:rsidRPr="00D55318" w14:paraId="1B0EA6B7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03791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Not Likel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0A40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3,121,098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22943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29,629,045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5E56D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28529FF9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A68C6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Neutr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235F1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4,233,853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C395C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52,473,990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18452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2A9F7120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76810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Very Likel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FEE07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5,359,089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B4F92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33,431,364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86364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60FA4C4B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F06D7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Don't Kn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64C9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3,501,688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5C2B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26,229,457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C5368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D55318" w14:paraId="7D4D4E1A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F70EA2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    Already had canc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90B3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293,795 (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0C0FB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</w:rPr>
              <w:t>9,748,347 (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84244" w14:textId="77777777" w:rsidR="00D55318" w:rsidRPr="00D55318" w:rsidRDefault="00D55318" w:rsidP="00340745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D55318" w:rsidRPr="00D55318" w14:paraId="55DBFD22" w14:textId="77777777" w:rsidTr="00BA0CE1">
        <w:trPr>
          <w:cantSplit/>
          <w:jc w:val="center"/>
        </w:trPr>
        <w:tc>
          <w:tcPr>
            <w:tcW w:w="0" w:type="auto"/>
            <w:gridSpan w:val="4"/>
          </w:tcPr>
          <w:p w14:paraId="4B033A2F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  <w:i/>
                <w:vertAlign w:val="superscript"/>
              </w:rPr>
              <w:t>1</w:t>
            </w:r>
            <w:r w:rsidRPr="00D55318">
              <w:rPr>
                <w:rFonts w:ascii="Arial" w:hAnsi="Arial" w:cs="Arial"/>
              </w:rPr>
              <w:t>n (%); Mean</w:t>
            </w:r>
          </w:p>
        </w:tc>
      </w:tr>
      <w:tr w:rsidR="00D55318" w:rsidRPr="00D55318" w14:paraId="303E8187" w14:textId="77777777" w:rsidTr="00BA0CE1">
        <w:trPr>
          <w:cantSplit/>
          <w:jc w:val="center"/>
        </w:trPr>
        <w:tc>
          <w:tcPr>
            <w:tcW w:w="0" w:type="auto"/>
            <w:gridSpan w:val="4"/>
          </w:tcPr>
          <w:p w14:paraId="738AD5F1" w14:textId="77777777" w:rsidR="00D55318" w:rsidRPr="00D55318" w:rsidRDefault="00D55318" w:rsidP="00340745">
            <w:pPr>
              <w:spacing w:after="60"/>
              <w:contextualSpacing/>
              <w:rPr>
                <w:rFonts w:ascii="Arial" w:hAnsi="Arial" w:cs="Arial"/>
              </w:rPr>
            </w:pPr>
            <w:r w:rsidRPr="00D55318">
              <w:rPr>
                <w:rFonts w:ascii="Arial" w:hAnsi="Arial" w:cs="Arial"/>
                <w:i/>
                <w:vertAlign w:val="superscript"/>
              </w:rPr>
              <w:t>2</w:t>
            </w:r>
            <w:r w:rsidRPr="00D55318">
              <w:rPr>
                <w:rFonts w:ascii="Arial" w:hAnsi="Arial" w:cs="Arial"/>
              </w:rPr>
              <w:t xml:space="preserve">Pearson's X^2: Rao &amp; Scott adjustment; Design-based </w:t>
            </w:r>
            <w:proofErr w:type="spellStart"/>
            <w:r w:rsidRPr="00D55318">
              <w:rPr>
                <w:rFonts w:ascii="Arial" w:hAnsi="Arial" w:cs="Arial"/>
              </w:rPr>
              <w:t>KruskalWallis</w:t>
            </w:r>
            <w:proofErr w:type="spellEnd"/>
            <w:r w:rsidRPr="00D55318">
              <w:rPr>
                <w:rFonts w:ascii="Arial" w:hAnsi="Arial" w:cs="Arial"/>
              </w:rPr>
              <w:t xml:space="preserve"> test</w:t>
            </w:r>
          </w:p>
        </w:tc>
      </w:tr>
      <w:tr w:rsidR="0000308E" w:rsidRPr="00D55318" w14:paraId="36D0FBEF" w14:textId="77777777" w:rsidTr="00BA0CE1">
        <w:trPr>
          <w:cantSplit/>
          <w:jc w:val="center"/>
        </w:trPr>
        <w:tc>
          <w:tcPr>
            <w:tcW w:w="0" w:type="auto"/>
            <w:gridSpan w:val="4"/>
          </w:tcPr>
          <w:p w14:paraId="0F9DE117" w14:textId="4C643458" w:rsidR="0000308E" w:rsidRPr="00340745" w:rsidRDefault="0000308E" w:rsidP="002E6222">
            <w:pPr>
              <w:spacing w:after="60"/>
              <w:contextualSpacing/>
              <w:rPr>
                <w:rFonts w:ascii="Arial" w:hAnsi="Arial" w:cs="Arial"/>
                <w:iCs/>
              </w:rPr>
            </w:pPr>
            <w:r w:rsidRPr="00340745">
              <w:rPr>
                <w:rFonts w:ascii="Arial" w:hAnsi="Arial" w:cs="Arial"/>
                <w:iCs/>
              </w:rPr>
              <w:t>USD</w:t>
            </w:r>
            <w:r>
              <w:rPr>
                <w:rFonts w:ascii="Arial" w:hAnsi="Arial" w:cs="Arial"/>
                <w:iCs/>
              </w:rPr>
              <w:t xml:space="preserve"> = United States dollar</w:t>
            </w:r>
          </w:p>
        </w:tc>
      </w:tr>
    </w:tbl>
    <w:p w14:paraId="4DE15168" w14:textId="77777777" w:rsidR="00933133" w:rsidRDefault="00933133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6493D59" w14:textId="211052A7" w:rsidR="00D967E5" w:rsidRDefault="00D967E5">
      <w:pPr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</w:t>
      </w:r>
      <w:r w:rsidR="005413F6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3. </w:t>
      </w:r>
      <w:r w:rsidR="00A9270A">
        <w:rPr>
          <w:rFonts w:ascii="Arial" w:hAnsi="Arial" w:cs="Arial"/>
          <w:sz w:val="22"/>
          <w:szCs w:val="22"/>
        </w:rPr>
        <w:t>Bivariate analyses of</w:t>
      </w:r>
      <w:r w:rsidR="00AE564E">
        <w:rPr>
          <w:rFonts w:ascii="Arial" w:hAnsi="Arial" w:cs="Arial"/>
          <w:sz w:val="22"/>
          <w:szCs w:val="22"/>
        </w:rPr>
        <w:t xml:space="preserve"> s</w:t>
      </w:r>
      <w:r>
        <w:rPr>
          <w:rFonts w:ascii="Arial" w:hAnsi="Arial" w:cs="Arial"/>
          <w:sz w:val="22"/>
          <w:szCs w:val="22"/>
        </w:rPr>
        <w:t>ociodemographic characteristics</w:t>
      </w:r>
      <w:r w:rsidRPr="00F64C50">
        <w:rPr>
          <w:rFonts w:ascii="Arial" w:hAnsi="Arial" w:cs="Arial"/>
          <w:sz w:val="22"/>
          <w:szCs w:val="22"/>
        </w:rPr>
        <w:t xml:space="preserve"> of </w:t>
      </w:r>
      <w:r w:rsidR="002E6222">
        <w:rPr>
          <w:rFonts w:ascii="Arial" w:hAnsi="Arial" w:cs="Arial"/>
          <w:sz w:val="22"/>
          <w:szCs w:val="22"/>
        </w:rPr>
        <w:t>Health Information National Trends Survey wave</w:t>
      </w:r>
      <w:r w:rsidR="002E6222" w:rsidRPr="00F64C5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6 </w:t>
      </w:r>
      <w:r w:rsidRPr="00F64C50">
        <w:rPr>
          <w:rFonts w:ascii="Arial" w:hAnsi="Arial" w:cs="Arial"/>
          <w:sz w:val="22"/>
          <w:szCs w:val="22"/>
        </w:rPr>
        <w:t>respondents</w:t>
      </w:r>
      <w:r>
        <w:rPr>
          <w:rFonts w:ascii="Arial" w:hAnsi="Arial" w:cs="Arial"/>
          <w:sz w:val="22"/>
          <w:szCs w:val="22"/>
        </w:rPr>
        <w:t>,</w:t>
      </w:r>
      <w:r w:rsidRPr="00F64C50">
        <w:rPr>
          <w:rFonts w:ascii="Arial" w:hAnsi="Arial" w:cs="Arial"/>
          <w:sz w:val="22"/>
          <w:szCs w:val="22"/>
        </w:rPr>
        <w:t xml:space="preserve"> stratified by having heard of genetic testing.</w:t>
      </w:r>
    </w:p>
    <w:p w14:paraId="026D0BAC" w14:textId="77777777" w:rsidR="002E6222" w:rsidRDefault="002E6222">
      <w:pPr>
        <w:spacing w:after="0"/>
        <w:rPr>
          <w:rFonts w:ascii="Arial" w:hAnsi="Arial" w:cs="Arial"/>
          <w:sz w:val="22"/>
          <w:szCs w:val="22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448"/>
        <w:gridCol w:w="1886"/>
        <w:gridCol w:w="2071"/>
        <w:gridCol w:w="819"/>
      </w:tblGrid>
      <w:tr w:rsidR="002E6222" w:rsidRPr="00CD3CCF" w14:paraId="5E113B78" w14:textId="77777777" w:rsidTr="00BA0CE1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2087300E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7D4B518A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Heard of Genetic Testing?</w:t>
            </w: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4D840DC6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</w:p>
        </w:tc>
      </w:tr>
      <w:tr w:rsidR="002E6222" w:rsidRPr="00CD3CCF" w14:paraId="5ABE3D80" w14:textId="77777777" w:rsidTr="00BA0CE1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  <w:vAlign w:val="center"/>
          </w:tcPr>
          <w:p w14:paraId="562362ED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697135D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No (N = 47,515,185)</w:t>
            </w:r>
            <w:r w:rsidRPr="00CD3CCF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CCE9488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Yes (N = 190,367,202)</w:t>
            </w:r>
            <w:r w:rsidRPr="00CD3CCF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6C24CC4B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p-value</w:t>
            </w:r>
            <w:r w:rsidRPr="00CD3CCF">
              <w:rPr>
                <w:rFonts w:ascii="Arial" w:hAnsi="Arial" w:cs="Arial"/>
                <w:i/>
                <w:vertAlign w:val="superscript"/>
              </w:rPr>
              <w:t>2</w:t>
            </w:r>
          </w:p>
        </w:tc>
      </w:tr>
      <w:tr w:rsidR="002E6222" w:rsidRPr="00CD3CCF" w14:paraId="38B44B0D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A32D6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Rural or urban?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D25B0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BCAFE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76E6E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0.10</w:t>
            </w:r>
          </w:p>
        </w:tc>
      </w:tr>
      <w:tr w:rsidR="002E6222" w:rsidRPr="00CD3CCF" w14:paraId="708E7A9D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00A6F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Urb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D46ED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40,632,245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6BCA7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67,847,477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0223E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1255EB86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2CDED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Rur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2BE5B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6,882,940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DB147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22,519,726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6D353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196463EE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93B64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Respondent 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81848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5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881C2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4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6D634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&lt;0.01</w:t>
            </w:r>
          </w:p>
        </w:tc>
      </w:tr>
      <w:tr w:rsidR="002E6222" w:rsidRPr="00CD3CCF" w14:paraId="344ADEA1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A6F89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Non-Hispanic White?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5BEF4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B4480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F9C45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&lt;0.01</w:t>
            </w:r>
          </w:p>
        </w:tc>
      </w:tr>
      <w:tr w:rsidR="002E6222" w:rsidRPr="00CD3CCF" w14:paraId="4FC7BA81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B9EFB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ECA83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23,814,339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C00CC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61,352,263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759AA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6179DD49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AC858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4BDE0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9,517,822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4EF0D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19,873,326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393CB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33F99C6E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B342E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Highest level of school comple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D8972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ED838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9B535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&lt;0.01</w:t>
            </w:r>
          </w:p>
        </w:tc>
      </w:tr>
      <w:tr w:rsidR="002E6222" w:rsidRPr="00CD3CCF" w14:paraId="3C4A1832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2EA47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No high school or high school gradu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24FC1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9,652,082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A6E2A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43,707,002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10CEF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7226C413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F1B3F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</w:t>
            </w:r>
            <w:proofErr w:type="gramStart"/>
            <w:r w:rsidRPr="00CD3CCF">
              <w:rPr>
                <w:rFonts w:ascii="Arial" w:hAnsi="Arial" w:cs="Arial"/>
              </w:rPr>
              <w:t>Some</w:t>
            </w:r>
            <w:proofErr w:type="gramEnd"/>
            <w:r w:rsidRPr="00CD3CCF">
              <w:rPr>
                <w:rFonts w:ascii="Arial" w:hAnsi="Arial" w:cs="Arial"/>
              </w:rPr>
              <w:t xml:space="preserve"> college or college gradu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4F4A2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25,829,102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9E643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41,090,170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35D80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61C1B44F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CFF2B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Employment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5EE9C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FB648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0B94E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&lt;0.01</w:t>
            </w:r>
          </w:p>
        </w:tc>
      </w:tr>
      <w:tr w:rsidR="002E6222" w:rsidRPr="00CD3CCF" w14:paraId="01C91863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F25C5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Employ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8E610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21,351,212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EB213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06,132,603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280EE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267283A7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92CFD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Reti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FA108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1,909,455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18674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31,924,119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FBBC0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0D70B276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15B69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Other (e.g. unemployed, student, homemaker, disable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C9866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2,649,095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F3EF2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47,107,498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EA51B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1E5858E0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B0E71" w14:textId="1AA17155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Annual household income</w:t>
            </w:r>
            <w:r w:rsidR="0000308E">
              <w:rPr>
                <w:rFonts w:ascii="Arial" w:hAnsi="Arial" w:cs="Arial"/>
              </w:rPr>
              <w:t xml:space="preserve"> (U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5DA06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9CAE8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9FEFF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&lt;0.01</w:t>
            </w:r>
          </w:p>
        </w:tc>
      </w:tr>
      <w:tr w:rsidR="002E6222" w:rsidRPr="00CD3CCF" w14:paraId="2259F8F5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653DB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Less than $35,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BC12B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7,637,240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E4278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36,315,982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8EA1C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1DCFB139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09F19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$35,000 to &lt; $75,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488F4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3,123,185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6D0AE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53,872,692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08D76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6F17B627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EAAE1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$75,000 or m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E450A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2,234,130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B7F88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87,552,739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83149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73A2C9D0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3E0F0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Current marital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9513F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EB3AE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FF33A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&lt;0.01</w:t>
            </w:r>
          </w:p>
        </w:tc>
      </w:tr>
      <w:tr w:rsidR="002E6222" w:rsidRPr="00CD3CCF" w14:paraId="4E178BF6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53749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Not married or living as marri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6B5C5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22,396,367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846FE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77,151,794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86501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263D4DCC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149D6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Married or living as marri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A7F0B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23,448,241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89CD7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07,233,908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5C7C3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3A8C0EED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E494D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Received telehealth in past 12 months?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EDFAC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79504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C7186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&lt;0.01</w:t>
            </w:r>
          </w:p>
        </w:tc>
      </w:tr>
      <w:tr w:rsidR="002E6222" w:rsidRPr="00CD3CCF" w14:paraId="56880BC5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56D7F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65AFA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33,856,524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D31B7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09,181,707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90DED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4DCC8022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87A21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21D9A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2,980,307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68014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79,171,974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C3EA9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5E73A461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C6EAC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Percent of reported health-related social needs that were likely unm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A0E8504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A11BDB4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A74E4C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0.16</w:t>
            </w:r>
          </w:p>
        </w:tc>
      </w:tr>
      <w:tr w:rsidR="002E6222" w:rsidRPr="00CD3CCF" w14:paraId="041ABB12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61739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Sex assigned at bir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5B474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8C2AC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11622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&lt;0.01</w:t>
            </w:r>
          </w:p>
        </w:tc>
      </w:tr>
      <w:tr w:rsidR="002E6222" w:rsidRPr="00CD3CCF" w14:paraId="21C701B4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7552B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B0BDE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26,150,589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314CC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87,274,187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1A516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3090D095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91F85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B15F3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9,496,639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5BC95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97,532,541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06789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0C3BB566" w14:textId="77777777" w:rsidTr="00BA0CE1">
        <w:trPr>
          <w:cantSplit/>
          <w:jc w:val="center"/>
        </w:trPr>
        <w:tc>
          <w:tcPr>
            <w:tcW w:w="0" w:type="auto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EA77D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 xml:space="preserve">Respondent </w:t>
            </w:r>
            <w:proofErr w:type="spellStart"/>
            <w:r w:rsidRPr="00CD3CCF">
              <w:rPr>
                <w:rFonts w:ascii="Arial" w:hAnsi="Arial" w:cs="Arial"/>
              </w:rPr>
              <w:t>dxed</w:t>
            </w:r>
            <w:proofErr w:type="spellEnd"/>
            <w:r w:rsidRPr="00CD3CCF">
              <w:rPr>
                <w:rFonts w:ascii="Arial" w:hAnsi="Arial" w:cs="Arial"/>
              </w:rPr>
              <w:t xml:space="preserve"> with cancer other than non-melanoma skin canc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8C4B90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0.27</w:t>
            </w:r>
          </w:p>
        </w:tc>
      </w:tr>
      <w:tr w:rsidR="002E6222" w:rsidRPr="00CD3CCF" w14:paraId="3736A5D2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AB49D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FCB78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42,807,527 (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D8BAB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70,752,150 (9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3E720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0EB19383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4320B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0B825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3,016,437 (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54FB6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4,637,160 (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FE503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4F986EC4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4BFF6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Has health insurance?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52320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14589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57A7B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&lt;0.01</w:t>
            </w:r>
          </w:p>
        </w:tc>
      </w:tr>
      <w:tr w:rsidR="002E6222" w:rsidRPr="00CD3CCF" w14:paraId="02E8C9B4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E23E1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33DF0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7,423,912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BF9CD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8,147,608 (9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B109B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37CB8E63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EA521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1B94E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39,841,127 (8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EDFC5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71,206,936 (9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B5AEA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2B71151C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23B77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Family history of cancer?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0135C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35CB4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84CA3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&lt;0.01</w:t>
            </w:r>
          </w:p>
        </w:tc>
      </w:tr>
      <w:tr w:rsidR="002E6222" w:rsidRPr="00CD3CCF" w14:paraId="4E97DDD6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38B72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No or uns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957B3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23,019,432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64C37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56,885,264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699D3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159EC23C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63EB3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01857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22,353,016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2AE19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27,345,247 (6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DF5E2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67749084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E3731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How worried is respondent about canc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7F98B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CF974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A9436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0.44</w:t>
            </w:r>
          </w:p>
        </w:tc>
      </w:tr>
      <w:tr w:rsidR="002E6222" w:rsidRPr="00CD3CCF" w14:paraId="77410571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8FAEE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 xml:space="preserve">    No or </w:t>
            </w:r>
            <w:proofErr w:type="gramStart"/>
            <w:r w:rsidRPr="00CD3CCF">
              <w:rPr>
                <w:rFonts w:ascii="Arial" w:hAnsi="Arial" w:cs="Arial"/>
              </w:rPr>
              <w:t>Slightly</w:t>
            </w:r>
            <w:proofErr w:type="gram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F7AA5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23,939,111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0BAEC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92,954,267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FC54E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76555ECB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AC487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Somewhat to Extremel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227EA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22,175,997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210AD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92,602,543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6A06D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7C026374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292D9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Perceived risk of developing canc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686778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6623A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319D1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&lt;0.01</w:t>
            </w:r>
          </w:p>
        </w:tc>
      </w:tr>
      <w:tr w:rsidR="002E6222" w:rsidRPr="00CD3CCF" w14:paraId="21303340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E5527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Not Likel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55DF4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1,400,926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260F6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36,258,454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EAFF0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48566F43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AE668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Neutr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5FA8C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9,189,415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9B3BD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61,805,939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11C47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0D9C8E1E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74245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Very Likel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6353F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5,785,483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5861B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42,543,221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699F1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3F8B606E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4C706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Don't Kn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41EE0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6,974,681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14E38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33,236,487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281D3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6EB9A25C" w14:textId="77777777" w:rsidTr="00BA0CE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F41A3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    Already had canc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5F6B6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2,550,083 (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67E8F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</w:rPr>
              <w:t>11,706,265 (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1F0A5" w14:textId="77777777" w:rsidR="002E6222" w:rsidRPr="00CD3CCF" w:rsidRDefault="002E6222" w:rsidP="00BA0CE1">
            <w:pPr>
              <w:spacing w:after="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E6222" w:rsidRPr="00CD3CCF" w14:paraId="46C571AB" w14:textId="77777777" w:rsidTr="00BA0CE1">
        <w:trPr>
          <w:cantSplit/>
          <w:jc w:val="center"/>
        </w:trPr>
        <w:tc>
          <w:tcPr>
            <w:tcW w:w="0" w:type="auto"/>
            <w:gridSpan w:val="4"/>
          </w:tcPr>
          <w:p w14:paraId="62969B01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  <w:i/>
                <w:vertAlign w:val="superscript"/>
              </w:rPr>
              <w:t>1</w:t>
            </w:r>
            <w:r w:rsidRPr="00CD3CCF">
              <w:rPr>
                <w:rFonts w:ascii="Arial" w:hAnsi="Arial" w:cs="Arial"/>
              </w:rPr>
              <w:t>n (%); Mean</w:t>
            </w:r>
          </w:p>
        </w:tc>
      </w:tr>
      <w:tr w:rsidR="002E6222" w:rsidRPr="00CD3CCF" w14:paraId="548B6668" w14:textId="77777777" w:rsidTr="00BA0CE1">
        <w:trPr>
          <w:cantSplit/>
          <w:jc w:val="center"/>
        </w:trPr>
        <w:tc>
          <w:tcPr>
            <w:tcW w:w="0" w:type="auto"/>
            <w:gridSpan w:val="4"/>
          </w:tcPr>
          <w:p w14:paraId="1FA69413" w14:textId="77777777" w:rsidR="002E6222" w:rsidRPr="00CD3CCF" w:rsidRDefault="002E6222" w:rsidP="00BA0CE1">
            <w:pPr>
              <w:spacing w:after="60"/>
              <w:contextualSpacing/>
              <w:rPr>
                <w:rFonts w:ascii="Arial" w:hAnsi="Arial" w:cs="Arial"/>
              </w:rPr>
            </w:pPr>
            <w:r w:rsidRPr="00CD3CCF">
              <w:rPr>
                <w:rFonts w:ascii="Arial" w:hAnsi="Arial" w:cs="Arial"/>
                <w:i/>
                <w:vertAlign w:val="superscript"/>
              </w:rPr>
              <w:t>2</w:t>
            </w:r>
            <w:r w:rsidRPr="00CD3CCF">
              <w:rPr>
                <w:rFonts w:ascii="Arial" w:hAnsi="Arial" w:cs="Arial"/>
              </w:rPr>
              <w:t xml:space="preserve">Pearson's X^2: Rao &amp; Scott adjustment; Design-based </w:t>
            </w:r>
            <w:proofErr w:type="spellStart"/>
            <w:r w:rsidRPr="00CD3CCF">
              <w:rPr>
                <w:rFonts w:ascii="Arial" w:hAnsi="Arial" w:cs="Arial"/>
              </w:rPr>
              <w:t>KruskalWallis</w:t>
            </w:r>
            <w:proofErr w:type="spellEnd"/>
            <w:r w:rsidRPr="00CD3CCF">
              <w:rPr>
                <w:rFonts w:ascii="Arial" w:hAnsi="Arial" w:cs="Arial"/>
              </w:rPr>
              <w:t xml:space="preserve"> test</w:t>
            </w:r>
          </w:p>
        </w:tc>
      </w:tr>
      <w:tr w:rsidR="0000308E" w:rsidRPr="00CD3CCF" w14:paraId="034AAAFF" w14:textId="77777777" w:rsidTr="00BA0CE1">
        <w:trPr>
          <w:cantSplit/>
          <w:jc w:val="center"/>
        </w:trPr>
        <w:tc>
          <w:tcPr>
            <w:tcW w:w="0" w:type="auto"/>
            <w:gridSpan w:val="4"/>
          </w:tcPr>
          <w:p w14:paraId="7F693CB3" w14:textId="0F1ED025" w:rsidR="0000308E" w:rsidRPr="00CD3CCF" w:rsidRDefault="0000308E" w:rsidP="00BA0CE1">
            <w:pPr>
              <w:spacing w:after="60"/>
              <w:contextualSpacing/>
              <w:rPr>
                <w:rFonts w:ascii="Arial" w:hAnsi="Arial" w:cs="Arial"/>
                <w:i/>
                <w:vertAlign w:val="superscript"/>
              </w:rPr>
            </w:pPr>
            <w:r w:rsidRPr="00BA0CE1">
              <w:rPr>
                <w:rFonts w:ascii="Arial" w:hAnsi="Arial" w:cs="Arial"/>
                <w:iCs/>
              </w:rPr>
              <w:t>USD</w:t>
            </w:r>
            <w:r>
              <w:rPr>
                <w:rFonts w:ascii="Arial" w:hAnsi="Arial" w:cs="Arial"/>
                <w:iCs/>
              </w:rPr>
              <w:t xml:space="preserve"> = United States dollar</w:t>
            </w:r>
          </w:p>
        </w:tc>
      </w:tr>
    </w:tbl>
    <w:p w14:paraId="71F835E6" w14:textId="77777777" w:rsidR="002E6222" w:rsidRDefault="002E6222">
      <w:pPr>
        <w:spacing w:after="0"/>
        <w:rPr>
          <w:rFonts w:ascii="Arial" w:hAnsi="Arial" w:cs="Arial"/>
          <w:sz w:val="22"/>
          <w:szCs w:val="22"/>
        </w:rPr>
      </w:pPr>
    </w:p>
    <w:p w14:paraId="1E5898FF" w14:textId="77777777" w:rsidR="002E6222" w:rsidRPr="00F64C50" w:rsidRDefault="002E6222">
      <w:pPr>
        <w:spacing w:after="0"/>
        <w:rPr>
          <w:rFonts w:ascii="Arial" w:hAnsi="Arial" w:cs="Arial"/>
          <w:sz w:val="22"/>
          <w:szCs w:val="22"/>
        </w:rPr>
      </w:pPr>
    </w:p>
    <w:p w14:paraId="0FDA536C" w14:textId="77777777" w:rsidR="00933133" w:rsidRPr="00933133" w:rsidRDefault="00933133">
      <w:pPr>
        <w:rPr>
          <w:rFonts w:ascii="Arial" w:hAnsi="Arial" w:cs="Arial"/>
          <w:sz w:val="20"/>
          <w:szCs w:val="20"/>
        </w:rPr>
      </w:pPr>
    </w:p>
    <w:sectPr w:rsidR="00933133" w:rsidRPr="00933133" w:rsidSect="00933133">
      <w:pgSz w:w="12240" w:h="15840"/>
      <w:pgMar w:top="1008" w:right="1008" w:bottom="1008" w:left="1008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0D3"/>
    <w:rsid w:val="000005BF"/>
    <w:rsid w:val="0000308E"/>
    <w:rsid w:val="000057A5"/>
    <w:rsid w:val="0004041C"/>
    <w:rsid w:val="000457FD"/>
    <w:rsid w:val="0005601E"/>
    <w:rsid w:val="00056EE9"/>
    <w:rsid w:val="000615AE"/>
    <w:rsid w:val="0006284B"/>
    <w:rsid w:val="00066B3F"/>
    <w:rsid w:val="000720F3"/>
    <w:rsid w:val="00073639"/>
    <w:rsid w:val="00083788"/>
    <w:rsid w:val="000920DF"/>
    <w:rsid w:val="000A1FBD"/>
    <w:rsid w:val="000A7034"/>
    <w:rsid w:val="000C0DC2"/>
    <w:rsid w:val="000C10E3"/>
    <w:rsid w:val="000E099D"/>
    <w:rsid w:val="000E3B84"/>
    <w:rsid w:val="000F23EB"/>
    <w:rsid w:val="000F4BC6"/>
    <w:rsid w:val="0012317C"/>
    <w:rsid w:val="00126E65"/>
    <w:rsid w:val="00141B54"/>
    <w:rsid w:val="0015172D"/>
    <w:rsid w:val="00151851"/>
    <w:rsid w:val="00187ECB"/>
    <w:rsid w:val="001B001E"/>
    <w:rsid w:val="001E5AAF"/>
    <w:rsid w:val="002051E1"/>
    <w:rsid w:val="00205814"/>
    <w:rsid w:val="002102C7"/>
    <w:rsid w:val="00212126"/>
    <w:rsid w:val="00217192"/>
    <w:rsid w:val="00226A89"/>
    <w:rsid w:val="002339E8"/>
    <w:rsid w:val="00266DBD"/>
    <w:rsid w:val="00267177"/>
    <w:rsid w:val="00270910"/>
    <w:rsid w:val="00294D31"/>
    <w:rsid w:val="002B3746"/>
    <w:rsid w:val="002B3926"/>
    <w:rsid w:val="002C08C2"/>
    <w:rsid w:val="002C4070"/>
    <w:rsid w:val="002C6263"/>
    <w:rsid w:val="002C7939"/>
    <w:rsid w:val="002D4234"/>
    <w:rsid w:val="002D4455"/>
    <w:rsid w:val="002E6222"/>
    <w:rsid w:val="00317AAC"/>
    <w:rsid w:val="00340745"/>
    <w:rsid w:val="00347D3B"/>
    <w:rsid w:val="00351446"/>
    <w:rsid w:val="003908F7"/>
    <w:rsid w:val="003A32E8"/>
    <w:rsid w:val="003B67FC"/>
    <w:rsid w:val="003B7781"/>
    <w:rsid w:val="003C1F1D"/>
    <w:rsid w:val="003C5F36"/>
    <w:rsid w:val="003D40D4"/>
    <w:rsid w:val="003F1A02"/>
    <w:rsid w:val="003F3229"/>
    <w:rsid w:val="00400C2F"/>
    <w:rsid w:val="004073D3"/>
    <w:rsid w:val="004166BB"/>
    <w:rsid w:val="004200D6"/>
    <w:rsid w:val="00430C5A"/>
    <w:rsid w:val="00435FFE"/>
    <w:rsid w:val="00436A8A"/>
    <w:rsid w:val="004626DE"/>
    <w:rsid w:val="00481BFF"/>
    <w:rsid w:val="00484FFC"/>
    <w:rsid w:val="004966BF"/>
    <w:rsid w:val="004A6C5C"/>
    <w:rsid w:val="004B6C4C"/>
    <w:rsid w:val="004B77EB"/>
    <w:rsid w:val="004D2B5A"/>
    <w:rsid w:val="004D4412"/>
    <w:rsid w:val="004D5A49"/>
    <w:rsid w:val="004D6585"/>
    <w:rsid w:val="004E1B09"/>
    <w:rsid w:val="005413F6"/>
    <w:rsid w:val="00561C9A"/>
    <w:rsid w:val="005744A0"/>
    <w:rsid w:val="00584C0B"/>
    <w:rsid w:val="005966E5"/>
    <w:rsid w:val="005A614F"/>
    <w:rsid w:val="005A6C59"/>
    <w:rsid w:val="005B7980"/>
    <w:rsid w:val="005E341C"/>
    <w:rsid w:val="005F17E9"/>
    <w:rsid w:val="005F7C50"/>
    <w:rsid w:val="006030F4"/>
    <w:rsid w:val="00615A8E"/>
    <w:rsid w:val="00623A80"/>
    <w:rsid w:val="00630B47"/>
    <w:rsid w:val="00631BB1"/>
    <w:rsid w:val="00650C9F"/>
    <w:rsid w:val="0065433D"/>
    <w:rsid w:val="0065766D"/>
    <w:rsid w:val="00666BE3"/>
    <w:rsid w:val="0066719A"/>
    <w:rsid w:val="006937CE"/>
    <w:rsid w:val="006A5E2D"/>
    <w:rsid w:val="006B7E68"/>
    <w:rsid w:val="006C5C0A"/>
    <w:rsid w:val="006C624E"/>
    <w:rsid w:val="006E1AF8"/>
    <w:rsid w:val="006E4E69"/>
    <w:rsid w:val="007023B5"/>
    <w:rsid w:val="007130AF"/>
    <w:rsid w:val="007143C1"/>
    <w:rsid w:val="007168D3"/>
    <w:rsid w:val="00740DCD"/>
    <w:rsid w:val="00741917"/>
    <w:rsid w:val="00742C6E"/>
    <w:rsid w:val="00772B06"/>
    <w:rsid w:val="00796605"/>
    <w:rsid w:val="007978E3"/>
    <w:rsid w:val="007A08ED"/>
    <w:rsid w:val="007A5475"/>
    <w:rsid w:val="007C0BF8"/>
    <w:rsid w:val="007C1557"/>
    <w:rsid w:val="007C5282"/>
    <w:rsid w:val="00805074"/>
    <w:rsid w:val="00811DF5"/>
    <w:rsid w:val="00820FE7"/>
    <w:rsid w:val="00822358"/>
    <w:rsid w:val="00823C0D"/>
    <w:rsid w:val="00832038"/>
    <w:rsid w:val="00835E78"/>
    <w:rsid w:val="008419D9"/>
    <w:rsid w:val="00856957"/>
    <w:rsid w:val="008650E7"/>
    <w:rsid w:val="008747D5"/>
    <w:rsid w:val="00886317"/>
    <w:rsid w:val="00890686"/>
    <w:rsid w:val="00892695"/>
    <w:rsid w:val="00894097"/>
    <w:rsid w:val="00895870"/>
    <w:rsid w:val="008B0FD6"/>
    <w:rsid w:val="008B3CF6"/>
    <w:rsid w:val="008E22DA"/>
    <w:rsid w:val="008F55A3"/>
    <w:rsid w:val="009028CC"/>
    <w:rsid w:val="00903DC2"/>
    <w:rsid w:val="0090400A"/>
    <w:rsid w:val="00906AC0"/>
    <w:rsid w:val="00911164"/>
    <w:rsid w:val="00933133"/>
    <w:rsid w:val="00940467"/>
    <w:rsid w:val="00947746"/>
    <w:rsid w:val="00954D27"/>
    <w:rsid w:val="0096591E"/>
    <w:rsid w:val="00977977"/>
    <w:rsid w:val="00991827"/>
    <w:rsid w:val="0099653F"/>
    <w:rsid w:val="009D012D"/>
    <w:rsid w:val="009E67BF"/>
    <w:rsid w:val="00A00D29"/>
    <w:rsid w:val="00A12157"/>
    <w:rsid w:val="00A12462"/>
    <w:rsid w:val="00A20D42"/>
    <w:rsid w:val="00A22DE0"/>
    <w:rsid w:val="00A32975"/>
    <w:rsid w:val="00A405DF"/>
    <w:rsid w:val="00A54EB5"/>
    <w:rsid w:val="00A652B4"/>
    <w:rsid w:val="00A70A0F"/>
    <w:rsid w:val="00A73F5A"/>
    <w:rsid w:val="00A81A4E"/>
    <w:rsid w:val="00A83A51"/>
    <w:rsid w:val="00A9270A"/>
    <w:rsid w:val="00AA76FD"/>
    <w:rsid w:val="00AB1057"/>
    <w:rsid w:val="00AB2360"/>
    <w:rsid w:val="00AD3877"/>
    <w:rsid w:val="00AD604A"/>
    <w:rsid w:val="00AE0B8D"/>
    <w:rsid w:val="00AE564E"/>
    <w:rsid w:val="00AF18BF"/>
    <w:rsid w:val="00AF26DD"/>
    <w:rsid w:val="00AF5BBA"/>
    <w:rsid w:val="00B24595"/>
    <w:rsid w:val="00B31C19"/>
    <w:rsid w:val="00B33E10"/>
    <w:rsid w:val="00B63892"/>
    <w:rsid w:val="00B81672"/>
    <w:rsid w:val="00B84DA8"/>
    <w:rsid w:val="00BB25A3"/>
    <w:rsid w:val="00BB7B8C"/>
    <w:rsid w:val="00BD2E2D"/>
    <w:rsid w:val="00BE403C"/>
    <w:rsid w:val="00BF46B6"/>
    <w:rsid w:val="00BF47C6"/>
    <w:rsid w:val="00C06517"/>
    <w:rsid w:val="00C075EC"/>
    <w:rsid w:val="00C17125"/>
    <w:rsid w:val="00C5486B"/>
    <w:rsid w:val="00C55FC2"/>
    <w:rsid w:val="00C91873"/>
    <w:rsid w:val="00C95124"/>
    <w:rsid w:val="00C95C65"/>
    <w:rsid w:val="00CF3781"/>
    <w:rsid w:val="00CF5B91"/>
    <w:rsid w:val="00D17FC7"/>
    <w:rsid w:val="00D26586"/>
    <w:rsid w:val="00D3418A"/>
    <w:rsid w:val="00D356B1"/>
    <w:rsid w:val="00D52B34"/>
    <w:rsid w:val="00D55318"/>
    <w:rsid w:val="00D7064C"/>
    <w:rsid w:val="00D71389"/>
    <w:rsid w:val="00D7249E"/>
    <w:rsid w:val="00D8315B"/>
    <w:rsid w:val="00D85197"/>
    <w:rsid w:val="00D960D3"/>
    <w:rsid w:val="00D967E5"/>
    <w:rsid w:val="00DB2686"/>
    <w:rsid w:val="00DB6388"/>
    <w:rsid w:val="00DC0226"/>
    <w:rsid w:val="00DC0B00"/>
    <w:rsid w:val="00DC3CEF"/>
    <w:rsid w:val="00DC409C"/>
    <w:rsid w:val="00DD2CA4"/>
    <w:rsid w:val="00DD717A"/>
    <w:rsid w:val="00DE11BB"/>
    <w:rsid w:val="00DE4F02"/>
    <w:rsid w:val="00DE7AB3"/>
    <w:rsid w:val="00DF67BC"/>
    <w:rsid w:val="00E109C7"/>
    <w:rsid w:val="00E12CCE"/>
    <w:rsid w:val="00E13B49"/>
    <w:rsid w:val="00E2592C"/>
    <w:rsid w:val="00E26451"/>
    <w:rsid w:val="00E3692F"/>
    <w:rsid w:val="00E36AD7"/>
    <w:rsid w:val="00E46B75"/>
    <w:rsid w:val="00E57979"/>
    <w:rsid w:val="00E579BF"/>
    <w:rsid w:val="00E706FA"/>
    <w:rsid w:val="00E70924"/>
    <w:rsid w:val="00E73B57"/>
    <w:rsid w:val="00E77BD8"/>
    <w:rsid w:val="00E866D1"/>
    <w:rsid w:val="00E86AC0"/>
    <w:rsid w:val="00EA3490"/>
    <w:rsid w:val="00EA6CC9"/>
    <w:rsid w:val="00EB6538"/>
    <w:rsid w:val="00ED295E"/>
    <w:rsid w:val="00EE3729"/>
    <w:rsid w:val="00EE5299"/>
    <w:rsid w:val="00F027FF"/>
    <w:rsid w:val="00F10DE2"/>
    <w:rsid w:val="00F52C9F"/>
    <w:rsid w:val="00F62AFC"/>
    <w:rsid w:val="00F642E6"/>
    <w:rsid w:val="00F64C50"/>
    <w:rsid w:val="00F73FA8"/>
    <w:rsid w:val="00F83DAE"/>
    <w:rsid w:val="00F86AE0"/>
    <w:rsid w:val="00F95D8A"/>
    <w:rsid w:val="00FF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CA2CC"/>
  <w15:chartTrackingRefBased/>
  <w15:docId w15:val="{3A52476B-09FC-4C49-83D0-BCFF15D1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133"/>
    <w:pPr>
      <w:spacing w:after="20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grantproposal">
    <w:name w:val="NIH grant proposal"/>
    <w:basedOn w:val="Normal"/>
    <w:qFormat/>
    <w:rsid w:val="005F17E9"/>
    <w:pPr>
      <w:spacing w:after="0"/>
    </w:pPr>
    <w:rPr>
      <w:rFonts w:ascii="Arial" w:hAnsi="Arial" w:cs="Arial"/>
      <w:kern w:val="2"/>
      <w:sz w:val="22"/>
      <w:szCs w:val="22"/>
      <w14:ligatures w14:val="standardContextual"/>
    </w:rPr>
  </w:style>
  <w:style w:type="paragraph" w:customStyle="1" w:styleId="FirstParagraph">
    <w:name w:val="First Paragraph"/>
    <w:basedOn w:val="BodyText"/>
    <w:next w:val="BodyText"/>
    <w:qFormat/>
    <w:rsid w:val="00933133"/>
    <w:pPr>
      <w:spacing w:before="180" w:after="180"/>
    </w:pPr>
  </w:style>
  <w:style w:type="table" w:customStyle="1" w:styleId="Table">
    <w:name w:val="Table"/>
    <w:semiHidden/>
    <w:unhideWhenUsed/>
    <w:qFormat/>
    <w:rsid w:val="00933133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9331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33133"/>
    <w:rPr>
      <w:kern w:val="0"/>
      <w14:ligatures w14:val="none"/>
    </w:rPr>
  </w:style>
  <w:style w:type="paragraph" w:styleId="Revision">
    <w:name w:val="Revision"/>
    <w:hidden/>
    <w:uiPriority w:val="99"/>
    <w:semiHidden/>
    <w:rsid w:val="00D967E5"/>
    <w:rPr>
      <w:kern w:val="0"/>
      <w14:ligatures w14:val="none"/>
    </w:rPr>
  </w:style>
  <w:style w:type="table" w:customStyle="1" w:styleId="Table1">
    <w:name w:val="Table1"/>
    <w:semiHidden/>
    <w:unhideWhenUsed/>
    <w:qFormat/>
    <w:rsid w:val="00D55318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cmadeo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3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M</dc:creator>
  <cp:keywords/>
  <dc:description/>
  <cp:lastModifiedBy>ACM</cp:lastModifiedBy>
  <cp:revision>2</cp:revision>
  <dcterms:created xsi:type="dcterms:W3CDTF">2025-07-10T21:25:00Z</dcterms:created>
  <dcterms:modified xsi:type="dcterms:W3CDTF">2025-07-10T21:25:00Z</dcterms:modified>
</cp:coreProperties>
</file>